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line="360" w:lineRule="auto"/>
        <w:rPr>
          <w:rFonts w:hint="default" w:ascii="Times New Roman" w:hAnsi="Times New Roman" w:cs="Times New Roman"/>
          <w:color w:val="auto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Multimedia Appendix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2.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Health literacy</w:t>
      </w:r>
      <w:r>
        <w:rPr>
          <w:rFonts w:hint="default" w:ascii="Times New Roman" w:hAnsi="Times New Roman" w:cs="Times New Roman"/>
          <w:color w:val="auto"/>
        </w:rPr>
        <w:t xml:space="preserve"> and Assignment Criteri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n you 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d information on treatments of illnesses that concer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you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n you u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nderstand th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structio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 that come with your medicin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n you 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l an ambulance in an emergency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n you u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derstand why you need health screenings (such as breast exam, blood sugar test, blood pressure)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n you tel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which vaccinations you may need?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n you 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nd information on how to manage mental health problems like stress or depression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n you 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ecide how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protect yourself from illness based on advice fro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you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family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friend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o you think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activities (such as meditation, exercise, walking, Pilates etc.) that are good for your mental well-bein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.Is it easy for you to u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nderstand information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rom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dia (such as Internet, newspaper, magazines) on how to get healthier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22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.Join a sports club or exercise class if you want to?</w:t>
            </w:r>
          </w:p>
        </w:tc>
      </w:tr>
    </w:tbl>
    <w:p>
      <w:pPr>
        <w:spacing w:line="240" w:lineRule="auto"/>
        <w:rPr>
          <w:rStyle w:val="4"/>
          <w:rFonts w:hint="default" w:ascii="Times New Roman" w:hAnsi="Times New Roman" w:cs="Times New Roman" w:eastAsiaTheme="minorEastAsia"/>
          <w:color w:val="auto"/>
          <w:sz w:val="21"/>
          <w:szCs w:val="21"/>
          <w:rtl w:val="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ach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item wa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followed by 4 answer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(Very difficult=1; Difficult=2; Easy=3; Very easy=4)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Participants were asked to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choose one answer after each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item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according to how easy or difficult the following acts are for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them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The total score is the sum of each question, with a minimum score of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and a maximum score of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36.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Higher scores indicat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higher health literacy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>
      <w:p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kZmRkMzNjMWJkYTI1ZTZlNjM4ZmFiMjYyMzM3NWMifQ=="/>
  </w:docVars>
  <w:rsids>
    <w:rsidRoot w:val="19BC42DA"/>
    <w:rsid w:val="19BC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5:48:00Z</dcterms:created>
  <dc:creator>Li_HM</dc:creator>
  <cp:lastModifiedBy>Li_HM</cp:lastModifiedBy>
  <dcterms:modified xsi:type="dcterms:W3CDTF">2023-06-10T15:4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DF0064830D4F8FA1DDC6A46FA18B14_11</vt:lpwstr>
  </property>
</Properties>
</file>